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CA9D" w14:textId="77777777" w:rsidR="001C0A13" w:rsidRPr="00AE1BDD" w:rsidRDefault="001C0A13" w:rsidP="00FB63E7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59"/>
        <w:gridCol w:w="1047"/>
        <w:gridCol w:w="1091"/>
        <w:gridCol w:w="1321"/>
      </w:tblGrid>
      <w:tr w:rsidR="00AC0DA5" w14:paraId="09C0A439" w14:textId="77777777">
        <w:trPr>
          <w:cantSplit/>
          <w:tblHeader/>
          <w:jc w:val="center"/>
        </w:trPr>
        <w:tc>
          <w:tcPr>
            <w:tcW w:w="581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E3D8" w14:textId="77777777" w:rsidR="00AC0DA5" w:rsidRPr="00B04929" w:rsidRDefault="004570A1">
            <w:pPr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STable 1. Normality tests in all variables</w:t>
            </w:r>
          </w:p>
        </w:tc>
      </w:tr>
      <w:tr w:rsidR="00B04929" w:rsidRPr="00B04929" w14:paraId="410F96FD" w14:textId="77777777" w:rsidTr="00B04929">
        <w:trPr>
          <w:cantSplit/>
          <w:trHeight w:val="431"/>
          <w:tblHeader/>
          <w:jc w:val="center"/>
        </w:trPr>
        <w:tc>
          <w:tcPr>
            <w:tcW w:w="23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CE83" w14:textId="77777777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b/>
                <w:sz w:val="20"/>
                <w:szCs w:val="20"/>
              </w:rPr>
              <w:t>Items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4D1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b/>
                <w:sz w:val="20"/>
                <w:szCs w:val="20"/>
              </w:rPr>
              <w:t>skew</w:t>
            </w:r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0222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b/>
                <w:sz w:val="20"/>
                <w:szCs w:val="20"/>
              </w:rPr>
              <w:t>Z</w:t>
            </w:r>
          </w:p>
        </w:tc>
        <w:tc>
          <w:tcPr>
            <w:tcW w:w="13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B49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b/>
                <w:sz w:val="20"/>
                <w:szCs w:val="20"/>
              </w:rPr>
              <w:t>p-value</w:t>
            </w:r>
          </w:p>
        </w:tc>
      </w:tr>
      <w:tr w:rsidR="00AC0DA5" w14:paraId="294BBA55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401B" w14:textId="1AFD221E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pjustice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F74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D30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9FE4" w14:textId="2EA3093C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0944DCF8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13D0" w14:textId="3A313B59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pjustice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F099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F5DA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3.47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5EA0" w14:textId="62468F27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44139DE1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DC74" w14:textId="0DBE9BCD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pjustice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171F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D6F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5.17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2E8C" w14:textId="2C4DCC18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5C3BB8D8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A598" w14:textId="646BD279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pjustice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7E6C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FD00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6.55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EE4D" w14:textId="4BC78BFE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0E9FA580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0B22" w14:textId="17766558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rjustice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214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238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8719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583</w:t>
            </w:r>
          </w:p>
        </w:tc>
      </w:tr>
      <w:tr w:rsidR="00AC0DA5" w14:paraId="60743AFB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CF28" w14:textId="341A9E56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rjustice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F917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ACB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B024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742</w:t>
            </w:r>
          </w:p>
        </w:tc>
      </w:tr>
      <w:tr w:rsidR="00AC0DA5" w14:paraId="126A0C81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8A38" w14:textId="7C391A03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rjustice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7AC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2ED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9BF7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101</w:t>
            </w:r>
          </w:p>
        </w:tc>
      </w:tr>
      <w:tr w:rsidR="00AC0DA5" w14:paraId="34A69437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6611" w14:textId="35A7DDF3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rjustice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4C4D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13A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5DF6" w14:textId="14E18951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7D555A16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C065" w14:textId="03FA8CAC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eri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C84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CAC7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53.95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EC7E" w14:textId="4426BC94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65ABC407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06A9" w14:textId="3DF34A59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eri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673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C9C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A9A4" w14:textId="07992471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0EFC2808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3D61" w14:textId="39780416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eri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56E0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C8C3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9E35" w14:textId="4093AA41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2EDD688C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6709" w14:textId="4C418BF8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eri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C3F3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0889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3FA5" w14:textId="5B54E721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19EE8DD5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80E5" w14:textId="09A389FB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demand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E0A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470F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C7B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765</w:t>
            </w:r>
          </w:p>
        </w:tc>
      </w:tr>
      <w:tr w:rsidR="00AC0DA5" w14:paraId="6D32E2A9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D4A1" w14:textId="61F11056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demand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23C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ED99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F20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918</w:t>
            </w:r>
          </w:p>
        </w:tc>
      </w:tr>
      <w:tr w:rsidR="00AC0DA5" w14:paraId="531B3D4F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71B8" w14:textId="780CAF3F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demand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714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0EBB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F68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543</w:t>
            </w:r>
          </w:p>
        </w:tc>
      </w:tr>
      <w:tr w:rsidR="00AC0DA5" w14:paraId="38254A13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D63E" w14:textId="19ABF555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demand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DA7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090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8272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866</w:t>
            </w:r>
          </w:p>
        </w:tc>
      </w:tr>
      <w:tr w:rsidR="00AC0DA5" w14:paraId="12D43293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7BB8" w14:textId="74EF71A7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uncertain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F9E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7493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EF97" w14:textId="55638D5F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439E688E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E626" w14:textId="20E80137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uncertain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3B3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66C0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AF50" w14:textId="3860AB62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579AEF8B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D6EB" w14:textId="7F836408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uncertain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CC37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217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90A5" w14:textId="40075AD4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143E7121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8D05" w14:textId="6EA18AED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uncertain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FDBD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1E7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91BB" w14:textId="733CB129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23D33FD6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A953" w14:textId="465BA866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control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A0A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10A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1.04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7730" w14:textId="1CA9AAF1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16BE18AD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AE95" w14:textId="45582619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control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930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21A0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0.53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C5CD" w14:textId="554BBC6B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34F8495B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581A" w14:textId="61BA6D23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control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9A36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EF5E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1.69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DC9E" w14:textId="6862E086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152957C8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E520" w14:textId="47F9D2AC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jcontrol_201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D7E3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0273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20.19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A73C" w14:textId="70ABFC1F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484C8550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42DC" w14:textId="5613ED18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team_200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DC65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ECE1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17.72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3394" w14:textId="004054D5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3BC7661A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3204" w14:textId="557B9F0A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team_2004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A922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437C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16.24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C67C" w14:textId="733B0150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2B8FCCA7" w14:textId="77777777">
        <w:trPr>
          <w:cantSplit/>
          <w:jc w:val="center"/>
        </w:trPr>
        <w:tc>
          <w:tcPr>
            <w:tcW w:w="2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D23A" w14:textId="02911D00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team_2008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F2A8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ECFA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18.89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F369" w14:textId="6CF5809F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  <w:tr w:rsidR="00AC0DA5" w14:paraId="6007A0B2" w14:textId="77777777">
        <w:trPr>
          <w:cantSplit/>
          <w:jc w:val="center"/>
        </w:trPr>
        <w:tc>
          <w:tcPr>
            <w:tcW w:w="235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DD69" w14:textId="14123EBA" w:rsidR="00AC0DA5" w:rsidRPr="00B04929" w:rsidRDefault="004570A1" w:rsidP="00B04929">
            <w:pPr>
              <w:spacing w:before="40" w:after="4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team_2012</w:t>
            </w:r>
          </w:p>
        </w:tc>
        <w:tc>
          <w:tcPr>
            <w:tcW w:w="104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EE92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9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2052" w14:textId="77777777" w:rsidR="00AC0DA5" w:rsidRPr="00B04929" w:rsidRDefault="004570A1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B5FE" w14:textId="3B0C1DB7" w:rsidR="00AC0DA5" w:rsidRPr="00B04929" w:rsidRDefault="00B04929">
            <w:pPr>
              <w:spacing w:before="40" w:after="40"/>
              <w:ind w:left="100" w:right="100"/>
              <w:jc w:val="right"/>
              <w:rPr>
                <w:rFonts w:ascii="Times" w:hAnsi="Times"/>
                <w:sz w:val="20"/>
                <w:szCs w:val="20"/>
              </w:rPr>
            </w:pP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&lt;.</w:t>
            </w:r>
            <w:r w:rsidR="004570A1"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</w:t>
            </w:r>
            <w:r w:rsidRPr="00B04929">
              <w:rPr>
                <w:rFonts w:ascii="Times" w:eastAsia="Arial" w:hAnsi="Times" w:cs="Arial"/>
                <w:color w:val="000000"/>
                <w:sz w:val="20"/>
                <w:szCs w:val="20"/>
              </w:rPr>
              <w:t>00</w:t>
            </w:r>
          </w:p>
        </w:tc>
      </w:tr>
    </w:tbl>
    <w:p w14:paraId="1FACBB30" w14:textId="77777777" w:rsidR="004570A1" w:rsidRDefault="004570A1"/>
    <w:sectPr w:rsidR="004570A1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C0A13"/>
    <w:rsid w:val="001D75AB"/>
    <w:rsid w:val="00362E65"/>
    <w:rsid w:val="004158F9"/>
    <w:rsid w:val="004570A1"/>
    <w:rsid w:val="00457CF1"/>
    <w:rsid w:val="00747CCE"/>
    <w:rsid w:val="007B3E96"/>
    <w:rsid w:val="008F1F48"/>
    <w:rsid w:val="00946CB3"/>
    <w:rsid w:val="00AC0DA5"/>
    <w:rsid w:val="00AE18EF"/>
    <w:rsid w:val="00AE1BDD"/>
    <w:rsid w:val="00B04929"/>
    <w:rsid w:val="00B4379D"/>
    <w:rsid w:val="00C31EEB"/>
    <w:rsid w:val="00F12158"/>
    <w:rsid w:val="00F935BF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E79AEFB"/>
  <w14:defaultImageDpi w14:val="300"/>
  <w15:docId w15:val="{DEFC2FC6-EF1B-9446-B030-71F09B12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vainio, Marko J</dc:creator>
  <cp:keywords/>
  <dc:description/>
  <cp:lastModifiedBy>Elovainio, Marko J</cp:lastModifiedBy>
  <cp:revision>2</cp:revision>
  <dcterms:created xsi:type="dcterms:W3CDTF">2022-01-18T12:23:00Z</dcterms:created>
  <dcterms:modified xsi:type="dcterms:W3CDTF">2022-01-18T12:23:00Z</dcterms:modified>
  <cp:category/>
</cp:coreProperties>
</file>